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79640" w14:textId="77777777" w:rsidR="0058559C" w:rsidRPr="002A5547" w:rsidRDefault="00813B27" w:rsidP="001C3221">
      <w:pPr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 w:val="18"/>
          <w:szCs w:val="18"/>
          <w:lang w:eastAsia="en-GB"/>
        </w:rPr>
        <w:t>S1 Table.</w:t>
      </w:r>
      <w:r w:rsidR="00706F6F" w:rsidRPr="005F467A">
        <w:rPr>
          <w:rFonts w:ascii="Arial" w:eastAsia="Times New Roman" w:hAnsi="Arial" w:cs="Arial"/>
          <w:b/>
          <w:bCs/>
          <w:color w:val="000000"/>
          <w:sz w:val="18"/>
          <w:szCs w:val="18"/>
          <w:lang w:eastAsia="en-GB"/>
        </w:rPr>
        <w:t xml:space="preserve"> </w:t>
      </w:r>
      <w:proofErr w:type="gramStart"/>
      <w:r w:rsidR="00706F6F" w:rsidRPr="005F467A">
        <w:rPr>
          <w:rFonts w:ascii="Arial" w:eastAsia="Times New Roman" w:hAnsi="Arial" w:cs="Arial"/>
          <w:b/>
          <w:bCs/>
          <w:color w:val="000000"/>
          <w:sz w:val="18"/>
          <w:szCs w:val="18"/>
          <w:lang w:eastAsia="en-GB"/>
        </w:rPr>
        <w:t>The Cephalopoda dataset in study.</w:t>
      </w:r>
      <w:proofErr w:type="gramEnd"/>
      <w:r w:rsidR="00706F6F" w:rsidRPr="005F467A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</w:t>
      </w:r>
      <w:r w:rsidR="002A5547" w:rsidRPr="002A5547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In this table are provided the Accession numbers of all the </w:t>
      </w:r>
      <w:proofErr w:type="spellStart"/>
      <w:r w:rsidR="002A5547" w:rsidRPr="002A5547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Cephalopoda</w:t>
      </w:r>
      <w:proofErr w:type="spellEnd"/>
      <w:r w:rsidR="002A5547" w:rsidRPr="002A5547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species contemplated in this study, as well as, more details about their: taxonomy (species scientific name, common name, </w:t>
      </w:r>
      <w:proofErr w:type="spellStart"/>
      <w:r w:rsidR="002A5547" w:rsidRPr="002A5547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Cephalopoda</w:t>
      </w:r>
      <w:proofErr w:type="spellEnd"/>
      <w:r w:rsidR="002A5547" w:rsidRPr="002A5547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major taxa and family), habitat (ocean zones, temperatures and corresponding average depths) and metabolic rates. UNK - indicates missing data. </w:t>
      </w:r>
    </w:p>
    <w:p w14:paraId="163C0F89" w14:textId="77777777" w:rsidR="005F467A" w:rsidRDefault="005F467A" w:rsidP="005F467A">
      <w:pPr>
        <w:spacing w:after="0" w:line="240" w:lineRule="auto"/>
      </w:pPr>
    </w:p>
    <w:tbl>
      <w:tblPr>
        <w:tblW w:w="9760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559"/>
        <w:gridCol w:w="2002"/>
        <w:gridCol w:w="1340"/>
        <w:gridCol w:w="1049"/>
        <w:gridCol w:w="1400"/>
      </w:tblGrid>
      <w:tr w:rsidR="00706F6F" w:rsidRPr="005F467A" w14:paraId="1897385A" w14:textId="77777777" w:rsidTr="0030683D">
        <w:trPr>
          <w:trHeight w:val="184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2CBF08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Accession number </w:t>
            </w:r>
            <w:r w:rsidR="0030683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(Species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A95B96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Common name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2B86D9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Major taxa                                            (Family)                           </w:t>
            </w:r>
          </w:p>
        </w:tc>
        <w:tc>
          <w:tcPr>
            <w:tcW w:w="200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E10840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Habitat</w:t>
            </w:r>
          </w:p>
        </w:tc>
        <w:tc>
          <w:tcPr>
            <w:tcW w:w="134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65BC9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Average Ocean Depth (m)</w:t>
            </w:r>
          </w:p>
        </w:tc>
        <w:tc>
          <w:tcPr>
            <w:tcW w:w="104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FC145F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Metabolic Rate</w:t>
            </w:r>
          </w:p>
        </w:tc>
        <w:tc>
          <w:tcPr>
            <w:tcW w:w="140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A65EFF" w14:textId="77777777" w:rsidR="00706F6F" w:rsidRPr="005F467A" w:rsidRDefault="005F467A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References</w:t>
            </w:r>
          </w:p>
        </w:tc>
      </w:tr>
      <w:tr w:rsidR="00706F6F" w:rsidRPr="005F467A" w14:paraId="2363EDFD" w14:textId="77777777" w:rsidTr="0030683D">
        <w:trPr>
          <w:trHeight w:val="413"/>
          <w:jc w:val="center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5994C1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ACBBEF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B27133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ADA644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D05865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DBDE6C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F0DD3B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</w:tr>
      <w:tr w:rsidR="00706F6F" w:rsidRPr="005F467A" w14:paraId="4875D763" w14:textId="77777777" w:rsidTr="0030683D">
        <w:trPr>
          <w:trHeight w:val="675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dashed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BADB650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C_007980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</w:t>
            </w:r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Nautilus </w:t>
            </w:r>
            <w:proofErr w:type="spellStart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macromphalus</w:t>
            </w:r>
            <w:proofErr w:type="spellEnd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 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(</w:t>
            </w:r>
            <w:proofErr w:type="spellStart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owerby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 1849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7E5C4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ellybutton nautilu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dashed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5766DB7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autiloidea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       (</w:t>
            </w:r>
            <w:proofErr w:type="spellStart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autilidae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)              </w:t>
            </w:r>
          </w:p>
        </w:tc>
        <w:tc>
          <w:tcPr>
            <w:tcW w:w="2002" w:type="dxa"/>
            <w:tcBorders>
              <w:top w:val="single" w:sz="12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5BD354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Continental shelf and slope waters associated with coral reefs. Temperatures exceeding 25ºC may be lethal for these animals. 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73328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eep (250)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23FE6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Low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dashed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E5A4780" w14:textId="77777777" w:rsidR="00706F6F" w:rsidRPr="005F467A" w:rsidRDefault="007379E9" w:rsidP="007379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[1,2,3,4]</w:t>
            </w:r>
            <w:r w:rsidR="00706F6F"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706F6F" w:rsidRPr="005F467A" w14:paraId="58B3D221" w14:textId="77777777" w:rsidTr="005F467A">
        <w:trPr>
          <w:trHeight w:val="42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6BD4BB4B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NC_009689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</w:t>
            </w:r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  </w:t>
            </w:r>
            <w:proofErr w:type="spellStart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Vampyroteuthis</w:t>
            </w:r>
            <w:proofErr w:type="spellEnd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infernalis</w:t>
            </w:r>
            <w:proofErr w:type="spellEnd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                    (Chun, 1903)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220D47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Vampire squid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44643F53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Vampyromorpha</w:t>
            </w:r>
            <w:proofErr w:type="spellEnd"/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        (</w:t>
            </w:r>
            <w:proofErr w:type="spellStart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Vampyroteuthidae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)                 </w:t>
            </w:r>
          </w:p>
        </w:tc>
        <w:tc>
          <w:tcPr>
            <w:tcW w:w="2002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DE2785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Temperate and tropical oceans; low oxygen habitats - at oxygen saturations as low as 3%. 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9F0762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eep (900)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EB344A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Very low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E41ADC3" w14:textId="77777777" w:rsidR="00706F6F" w:rsidRPr="005F467A" w:rsidRDefault="007379E9" w:rsidP="007379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[3,5,6,7,8,9]</w:t>
            </w:r>
          </w:p>
        </w:tc>
      </w:tr>
      <w:tr w:rsidR="00706F6F" w:rsidRPr="005F467A" w14:paraId="13CCB3CC" w14:textId="77777777" w:rsidTr="0030683D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5910FFD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91F01C7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593F0DB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78BD8ED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B0DCDFF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BA47792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F8BDDE6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30683D" w:rsidRPr="005F467A" w14:paraId="0ADFE029" w14:textId="77777777" w:rsidTr="0030683D">
        <w:trPr>
          <w:trHeight w:val="1002"/>
          <w:jc w:val="center"/>
        </w:trPr>
        <w:tc>
          <w:tcPr>
            <w:tcW w:w="1418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2F1A5A86" w14:textId="77777777" w:rsidR="0030683D" w:rsidRPr="005F467A" w:rsidRDefault="0030683D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  <w:p w14:paraId="210F901D" w14:textId="77777777" w:rsidR="0030683D" w:rsidRPr="005F467A" w:rsidRDefault="0030683D" w:rsidP="0030683D">
            <w:pPr>
              <w:pBdr>
                <w:bottom w:val="dashed" w:sz="8" w:space="1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AP012226</w:t>
            </w:r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  </w:t>
            </w:r>
            <w:proofErr w:type="spellStart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Semirossia</w:t>
            </w:r>
            <w:proofErr w:type="spellEnd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patagonica</w:t>
            </w:r>
            <w:proofErr w:type="spellEnd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          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(Smith, 1881)</w:t>
            </w:r>
          </w:p>
          <w:p w14:paraId="6D185C4F" w14:textId="77777777" w:rsidR="0030683D" w:rsidRPr="005F467A" w:rsidRDefault="0030683D" w:rsidP="0030683D">
            <w:pPr>
              <w:pBdr>
                <w:bottom w:val="dashed" w:sz="8" w:space="1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9A303E" w14:textId="77777777" w:rsidR="0030683D" w:rsidRPr="005F467A" w:rsidRDefault="0030683D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atagonian                bobtail               squid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6839A9F1" w14:textId="77777777" w:rsidR="0030683D" w:rsidRPr="005F467A" w:rsidRDefault="0030683D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Sepioidea</w:t>
            </w:r>
            <w:proofErr w:type="spellEnd"/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             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  (</w:t>
            </w:r>
            <w:proofErr w:type="spellStart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epiolidae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)                   </w:t>
            </w:r>
          </w:p>
        </w:tc>
        <w:tc>
          <w:tcPr>
            <w:tcW w:w="2002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396037" w14:textId="77777777" w:rsidR="0030683D" w:rsidRPr="005F467A" w:rsidRDefault="0030683D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Shallow coastal waters. </w:t>
            </w:r>
          </w:p>
        </w:tc>
        <w:tc>
          <w:tcPr>
            <w:tcW w:w="134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2CD368" w14:textId="77777777" w:rsidR="0030683D" w:rsidRPr="005F467A" w:rsidRDefault="0030683D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mediate (171)</w:t>
            </w:r>
          </w:p>
        </w:tc>
        <w:tc>
          <w:tcPr>
            <w:tcW w:w="1049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B703D0" w14:textId="77777777" w:rsidR="0030683D" w:rsidRPr="005F467A" w:rsidRDefault="0030683D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UNK</w:t>
            </w:r>
          </w:p>
        </w:tc>
        <w:tc>
          <w:tcPr>
            <w:tcW w:w="140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491A23E5" w14:textId="77777777" w:rsidR="0030683D" w:rsidRPr="005F467A" w:rsidRDefault="0030683D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[10]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706F6F" w:rsidRPr="005F467A" w14:paraId="458D8459" w14:textId="77777777" w:rsidTr="0030683D">
        <w:trPr>
          <w:trHeight w:val="184"/>
          <w:jc w:val="center"/>
        </w:trPr>
        <w:tc>
          <w:tcPr>
            <w:tcW w:w="1418" w:type="dxa"/>
            <w:vMerge w:val="restart"/>
            <w:tcBorders>
              <w:top w:val="dashed" w:sz="8" w:space="0" w:color="000000"/>
              <w:left w:val="nil"/>
              <w:bottom w:val="dotted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9A741D0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NC_009690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</w:t>
            </w:r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    Sepia </w:t>
            </w:r>
            <w:proofErr w:type="spellStart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esculenta</w:t>
            </w:r>
            <w:proofErr w:type="spellEnd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 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  (Hoyle, 1885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9495E4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olden cuttlefish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4F4710B0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Sepioidea</w:t>
            </w:r>
            <w:proofErr w:type="spellEnd"/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                    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(</w:t>
            </w:r>
            <w:proofErr w:type="spellStart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epiidae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)                 </w:t>
            </w:r>
          </w:p>
        </w:tc>
        <w:tc>
          <w:tcPr>
            <w:tcW w:w="20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580700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Neritic species (mainly inner shelf), found on sand; sometimes burrowing into the </w:t>
            </w:r>
            <w:r w:rsidRPr="005F467A">
              <w:rPr>
                <w:rFonts w:ascii="MS Gothic" w:eastAsia="MS Gothic" w:hAnsi="MS Gothic" w:cs="MS Gothic" w:hint="eastAsia"/>
                <w:color w:val="000000"/>
                <w:sz w:val="14"/>
                <w:szCs w:val="14"/>
                <w:lang w:eastAsia="en-GB"/>
              </w:rPr>
              <w:t> 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substrate. 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118DBF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hallow (55)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77D73D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High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C892CEE" w14:textId="77777777" w:rsidR="00706F6F" w:rsidRPr="005F467A" w:rsidRDefault="00706F6F" w:rsidP="007379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  <w:r w:rsidR="007379E9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[2,11]</w:t>
            </w:r>
          </w:p>
        </w:tc>
      </w:tr>
      <w:tr w:rsidR="00706F6F" w:rsidRPr="005F467A" w14:paraId="21A6E5EF" w14:textId="77777777" w:rsidTr="005F467A">
        <w:trPr>
          <w:trHeight w:val="184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11B14A9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6F4786D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BBCD00E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586767D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27C653D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944A81B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9F1F093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706F6F" w:rsidRPr="005F467A" w14:paraId="0D781546" w14:textId="77777777" w:rsidTr="005F467A">
        <w:trPr>
          <w:trHeight w:val="184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ACFD3F3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202C7C0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FB5EC9D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1431108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4F1637B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B823E07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E924BF0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706F6F" w:rsidRPr="005F467A" w14:paraId="48EB768C" w14:textId="77777777" w:rsidTr="005F467A">
        <w:trPr>
          <w:trHeight w:val="184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2D4E529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C6841B7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6ADF1EE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A27193D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9003AEF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8E1D3BE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A84EFAD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706F6F" w:rsidRPr="005F467A" w14:paraId="2FE1ECEE" w14:textId="77777777" w:rsidTr="005F467A">
        <w:trPr>
          <w:trHeight w:val="184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C2FA344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C_007895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     </w:t>
            </w:r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Sepia </w:t>
            </w:r>
            <w:proofErr w:type="spellStart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officinalis</w:t>
            </w:r>
            <w:proofErr w:type="spellEnd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(Linnaeus, 1758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972958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ommon cuttlefish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419CCF1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D80753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Continental shelf, predominantly on sandy or muddy substrates. Temperatures: 10ºC to 30ºC. 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9DE9D2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hallow (100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32001FE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DF94BE9" w14:textId="77777777" w:rsidR="00706F6F" w:rsidRPr="005F467A" w:rsidRDefault="007379E9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[2]</w:t>
            </w:r>
          </w:p>
        </w:tc>
      </w:tr>
      <w:tr w:rsidR="00706F6F" w:rsidRPr="005F467A" w14:paraId="53016443" w14:textId="77777777" w:rsidTr="005F467A">
        <w:trPr>
          <w:trHeight w:val="222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94B44A6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7955425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6C9DFFE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9A2D0DE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63393F6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3C030DD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F1F68B9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706F6F" w:rsidRPr="005F467A" w14:paraId="1685901B" w14:textId="77777777" w:rsidTr="005F467A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7703D1F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7E5C5D9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4E3EBC7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6D8F1E2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BC4349B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122FF6A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6AD6EEF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706F6F" w:rsidRPr="005F467A" w14:paraId="408BDE05" w14:textId="77777777" w:rsidTr="005F467A">
        <w:trPr>
          <w:trHeight w:val="184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CF62803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A69CA84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78AF21C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876F2F0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652C811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0D1F6B7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1F28959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706F6F" w:rsidRPr="005F467A" w14:paraId="335E1F75" w14:textId="77777777" w:rsidTr="005F467A">
        <w:trPr>
          <w:trHeight w:val="184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50D1329E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HQ638215  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</w:t>
            </w:r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Octopus minor (Sasaki, 1920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8FB836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Korean common octopu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89A96CF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Octopoda 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(</w:t>
            </w:r>
            <w:proofErr w:type="spellStart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ctopodidae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)   </w:t>
            </w:r>
          </w:p>
        </w:tc>
        <w:tc>
          <w:tcPr>
            <w:tcW w:w="20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983699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Continental shelf. 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7CA6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hallow (107)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81C9E5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Intermediate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5E2B04A5" w14:textId="77777777" w:rsidR="00706F6F" w:rsidRPr="005F467A" w:rsidRDefault="007379E9" w:rsidP="007379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[7,12]</w:t>
            </w:r>
          </w:p>
        </w:tc>
      </w:tr>
      <w:tr w:rsidR="00706F6F" w:rsidRPr="005F467A" w14:paraId="11F21153" w14:textId="77777777" w:rsidTr="005F467A">
        <w:trPr>
          <w:trHeight w:val="184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CE9AC76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B8A065A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922A295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0C3F995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A9F98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ED97B95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866FC84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706F6F" w:rsidRPr="005F467A" w14:paraId="64AABDEA" w14:textId="77777777" w:rsidTr="005F467A">
        <w:trPr>
          <w:trHeight w:val="184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E8F4791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9B931CF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0B8AB84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798AE37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1D7F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D583661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C2AE548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706F6F" w:rsidRPr="005F467A" w14:paraId="7F1746EE" w14:textId="77777777" w:rsidTr="005F467A">
        <w:trPr>
          <w:trHeight w:val="184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544B425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7BFA5C4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E471E21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95BAE3C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7E9E5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514D594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B524B15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706F6F" w:rsidRPr="005F467A" w14:paraId="742F5D12" w14:textId="77777777" w:rsidTr="005F467A">
        <w:trPr>
          <w:trHeight w:val="559"/>
          <w:jc w:val="center"/>
        </w:trPr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B0924A7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NC_007896     </w:t>
            </w:r>
            <w:r w:rsidRPr="005F46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Octopus </w:t>
            </w:r>
            <w:proofErr w:type="spellStart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ocellatus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         (</w:t>
            </w:r>
            <w:proofErr w:type="spellStart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ray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 1849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FEECF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aby octopus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C097ABB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61140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Bottom-living, shallow-water species. Optimal temperature range: 13ºC to 26ºC. </w:t>
            </w:r>
          </w:p>
        </w:tc>
        <w:tc>
          <w:tcPr>
            <w:tcW w:w="134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C0C2BA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hallow (32.5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6FB4AC9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170EC8A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706F6F" w:rsidRPr="005F467A" w14:paraId="62E1E63B" w14:textId="77777777" w:rsidTr="005F467A">
        <w:trPr>
          <w:trHeight w:val="739"/>
          <w:jc w:val="center"/>
        </w:trPr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8126DCE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C_006353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    </w:t>
            </w:r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Octopus vulgaris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(Cuvier, 1797)</w:t>
            </w:r>
          </w:p>
        </w:tc>
        <w:tc>
          <w:tcPr>
            <w:tcW w:w="99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B51D3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ommon octopus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B4EEB44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43A7C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A benthic, neritic species occurring in a variety of habitats, such as rocks, and coral reefs. Tropical, subtropical and temperate waters. It is inactive in waters of 7°C and colder.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9C62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hallow (51.5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ED046D3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739E3B8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706F6F" w:rsidRPr="005F467A" w14:paraId="4B6422C2" w14:textId="77777777" w:rsidTr="005F467A">
        <w:trPr>
          <w:trHeight w:val="259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F4A3DDA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NC_002507 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          </w:t>
            </w:r>
            <w:proofErr w:type="spellStart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Loligo</w:t>
            </w:r>
            <w:proofErr w:type="spellEnd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bleekeri</w:t>
            </w:r>
            <w:proofErr w:type="spellEnd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       (</w:t>
            </w:r>
            <w:proofErr w:type="spellStart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Keferstein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 1866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33948F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pear squid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BD70CEA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Myopsida    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(Loliginidae)                </w:t>
            </w:r>
          </w:p>
        </w:tc>
        <w:tc>
          <w:tcPr>
            <w:tcW w:w="20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17341D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Neritic species. Subtropical waters. Temperature: approximately 14ºC. </w:t>
            </w:r>
          </w:p>
        </w:tc>
        <w:tc>
          <w:tcPr>
            <w:tcW w:w="1340" w:type="dxa"/>
            <w:vMerge w:val="restart"/>
            <w:tcBorders>
              <w:top w:val="dashed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3724D7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hallow (75)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8CF996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Highest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24FD327" w14:textId="77777777" w:rsidR="00706F6F" w:rsidRPr="005F467A" w:rsidRDefault="007379E9" w:rsidP="007379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[7,12]</w:t>
            </w:r>
          </w:p>
        </w:tc>
      </w:tr>
      <w:tr w:rsidR="00706F6F" w:rsidRPr="005F467A" w14:paraId="661AF878" w14:textId="77777777" w:rsidTr="005F467A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B965108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0AF879C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8F22E22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DE0AC9C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dashed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F4AC9D8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2E2FE5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DF04885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706F6F" w:rsidRPr="005F467A" w14:paraId="45CD3124" w14:textId="77777777" w:rsidTr="005F467A">
        <w:trPr>
          <w:trHeight w:val="462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3BB11D9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GQ225110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                     </w:t>
            </w:r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Loligo</w:t>
            </w:r>
            <w:proofErr w:type="spellEnd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opalescens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(Berry, 1911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A88E25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palescent inshore squid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F61F2E4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AFD951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Shallow coastal waters. Temperature: 10ºC to 16ºC. 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30ACA6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hallow (37.5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C4D4D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20E3328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706F6F" w:rsidRPr="005F467A" w14:paraId="146DE548" w14:textId="77777777" w:rsidTr="005F467A">
        <w:trPr>
          <w:trHeight w:val="19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BE300FA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EA95AEC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2120359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81751A9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1A4A28D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FCD31D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53BDBD8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706F6F" w:rsidRPr="005F467A" w14:paraId="258E5889" w14:textId="77777777" w:rsidTr="005F467A">
        <w:trPr>
          <w:trHeight w:val="48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5701BFB7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C_007894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                    </w:t>
            </w:r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 </w:t>
            </w:r>
            <w:proofErr w:type="spellStart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Sepioteuthis</w:t>
            </w:r>
            <w:proofErr w:type="spellEnd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lessoniana</w:t>
            </w:r>
            <w:proofErr w:type="spellEnd"/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       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(Lesson, 1830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24B109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igfin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reef squid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FA89325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21A312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eritic species. Temperature: 20ºC to 26ºC.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BEF6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hallow (50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9F998A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CD2297B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706F6F" w:rsidRPr="005F467A" w14:paraId="7BCF6292" w14:textId="77777777" w:rsidTr="005F467A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0E73531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0F08633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6590D7F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167991A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95DB9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3D75E6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FE0BD6A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706F6F" w:rsidRPr="005F467A" w14:paraId="00061F78" w14:textId="77777777" w:rsidTr="005F467A">
        <w:trPr>
          <w:trHeight w:val="720"/>
          <w:jc w:val="center"/>
        </w:trPr>
        <w:tc>
          <w:tcPr>
            <w:tcW w:w="1418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5E057DCA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AP012225  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</w:t>
            </w:r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Bathyteuthis abyssicola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  (Hoyle, 1885)</w:t>
            </w:r>
          </w:p>
        </w:tc>
        <w:tc>
          <w:tcPr>
            <w:tcW w:w="992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B786E0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eepsea squid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2BE06B6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Bathyteuthoidea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(</w:t>
            </w:r>
            <w:proofErr w:type="spellStart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athyteuthidae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)         </w:t>
            </w:r>
          </w:p>
        </w:tc>
        <w:tc>
          <w:tcPr>
            <w:tcW w:w="2002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142498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esobathypelagic. Temperature: -0.039ºC to 20ºC.</w:t>
            </w:r>
          </w:p>
        </w:tc>
        <w:tc>
          <w:tcPr>
            <w:tcW w:w="134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CCC911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eep (1350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A6699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4EB1C1" w14:textId="77777777" w:rsidR="00706F6F" w:rsidRPr="005F467A" w:rsidRDefault="007379E9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[12]</w:t>
            </w:r>
          </w:p>
        </w:tc>
      </w:tr>
      <w:tr w:rsidR="00706F6F" w:rsidRPr="005F467A" w14:paraId="227043D8" w14:textId="77777777" w:rsidTr="005F467A">
        <w:trPr>
          <w:trHeight w:val="259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5F1F6B8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FJ429092 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</w:t>
            </w:r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Architeuthis dux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    (</w:t>
            </w:r>
            <w:proofErr w:type="spellStart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teenstrup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 1857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92A632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iant squid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4AFE99E2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Oegopsida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(</w:t>
            </w:r>
            <w:proofErr w:type="spellStart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rchiteuthidae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)    </w:t>
            </w:r>
          </w:p>
        </w:tc>
        <w:tc>
          <w:tcPr>
            <w:tcW w:w="2002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6252F0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ontinental slopes. Temperature: 9ºC.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480E0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eep (475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A0FA5A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 w:val="restart"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6B1149B" w14:textId="77777777" w:rsidR="00706F6F" w:rsidRPr="005F467A" w:rsidRDefault="007379E9" w:rsidP="007379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[12,13]</w:t>
            </w:r>
          </w:p>
        </w:tc>
      </w:tr>
      <w:tr w:rsidR="00706F6F" w:rsidRPr="005F467A" w14:paraId="55F1011C" w14:textId="77777777" w:rsidTr="005F467A">
        <w:trPr>
          <w:trHeight w:val="25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7E77E86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6EDB858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8C5BD65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4FF92BA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CA48A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11A1A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BC3145E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706F6F" w:rsidRPr="005F467A" w14:paraId="046FD7B5" w14:textId="77777777" w:rsidTr="005F467A">
        <w:trPr>
          <w:trHeight w:val="25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9C47A66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1984BC3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A9F2DDC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7AF4FB3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16CC2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060327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dashed" w:sz="8" w:space="0" w:color="auto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2B3BD3E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706F6F" w:rsidRPr="005F467A" w14:paraId="580A4403" w14:textId="77777777" w:rsidTr="0030683D">
        <w:trPr>
          <w:trHeight w:val="619"/>
          <w:jc w:val="center"/>
        </w:trPr>
        <w:tc>
          <w:tcPr>
            <w:tcW w:w="141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51B2E89C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NC_009734 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      </w:t>
            </w:r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    Dosidicus gigas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(</w:t>
            </w:r>
            <w:proofErr w:type="spellStart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’Orbigny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 1835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9288CE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Jumbo flying squid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2B972266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Oegopsida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 (</w:t>
            </w:r>
            <w:proofErr w:type="spellStart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mmastrephidae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)     </w:t>
            </w:r>
          </w:p>
        </w:tc>
        <w:tc>
          <w:tcPr>
            <w:tcW w:w="20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0F7B8B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emperature: 26 to 28ºC.</w:t>
            </w:r>
          </w:p>
        </w:tc>
        <w:tc>
          <w:tcPr>
            <w:tcW w:w="1340" w:type="dxa"/>
            <w:tcBorders>
              <w:top w:val="dashed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037131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eep (450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1A3BA5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416EF06C" w14:textId="77777777" w:rsidR="00706F6F" w:rsidRPr="005F467A" w:rsidRDefault="007379E9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[12]</w:t>
            </w:r>
          </w:p>
        </w:tc>
      </w:tr>
      <w:tr w:rsidR="00706F6F" w:rsidRPr="005F467A" w14:paraId="7636BFDA" w14:textId="77777777" w:rsidTr="0030683D">
        <w:trPr>
          <w:trHeight w:val="942"/>
          <w:jc w:val="center"/>
        </w:trPr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CE00CB2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EU660577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 Sthenoteuthis oualaniensis     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(Lesson, 1830)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53C7D4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urpleback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flying squid </w:t>
            </w: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B25EE93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3E6015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Larvae are planktonic. Juveniles are often associated with the continental slope. Temperature: 7 to 28ºC. </w:t>
            </w:r>
          </w:p>
        </w:tc>
        <w:tc>
          <w:tcPr>
            <w:tcW w:w="134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F8E7EF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eep (500)</w:t>
            </w:r>
          </w:p>
        </w:tc>
        <w:tc>
          <w:tcPr>
            <w:tcW w:w="10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E6A1A8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DD457BD" w14:textId="77777777" w:rsidR="00706F6F" w:rsidRPr="005F467A" w:rsidRDefault="007379E9" w:rsidP="007379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[4,12,14,15]</w:t>
            </w:r>
          </w:p>
        </w:tc>
      </w:tr>
      <w:tr w:rsidR="00706F6F" w:rsidRPr="005F467A" w14:paraId="286D8EBA" w14:textId="77777777" w:rsidTr="0030683D">
        <w:trPr>
          <w:trHeight w:val="840"/>
          <w:jc w:val="center"/>
        </w:trPr>
        <w:tc>
          <w:tcPr>
            <w:tcW w:w="1418" w:type="dxa"/>
            <w:tcBorders>
              <w:top w:val="dotted" w:sz="4" w:space="0" w:color="000000"/>
              <w:left w:val="nil"/>
              <w:bottom w:val="dashed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D6B185D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C_006354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 </w:t>
            </w:r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Todarodes pacificus     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(</w:t>
            </w:r>
            <w:proofErr w:type="spellStart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teenstrup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 1880)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27F88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Japanese flying squid </w:t>
            </w:r>
          </w:p>
        </w:tc>
        <w:tc>
          <w:tcPr>
            <w:tcW w:w="1559" w:type="dxa"/>
            <w:vMerge/>
            <w:tcBorders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0F332C6C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02" w:type="dxa"/>
            <w:tcBorders>
              <w:top w:val="dotted" w:sz="4" w:space="0" w:color="000000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BDE90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Oceanic and neritic. Temperature: 5° to 27° C. </w:t>
            </w:r>
          </w:p>
        </w:tc>
        <w:tc>
          <w:tcPr>
            <w:tcW w:w="1340" w:type="dxa"/>
            <w:tcBorders>
              <w:top w:val="dotted" w:sz="4" w:space="0" w:color="000000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6098D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eep (250)</w:t>
            </w:r>
          </w:p>
        </w:tc>
        <w:tc>
          <w:tcPr>
            <w:tcW w:w="1049" w:type="dxa"/>
            <w:vMerge/>
            <w:tcBorders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5639301A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tcBorders>
              <w:top w:val="dotted" w:sz="4" w:space="0" w:color="000000"/>
              <w:left w:val="nil"/>
              <w:bottom w:val="dashed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AF73307" w14:textId="77777777" w:rsidR="00706F6F" w:rsidRPr="005F467A" w:rsidRDefault="007379E9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[12]</w:t>
            </w:r>
          </w:p>
        </w:tc>
      </w:tr>
      <w:tr w:rsidR="00706F6F" w:rsidRPr="005F467A" w14:paraId="6DB4B317" w14:textId="77777777" w:rsidTr="0030683D">
        <w:trPr>
          <w:trHeight w:val="660"/>
          <w:jc w:val="center"/>
        </w:trPr>
        <w:tc>
          <w:tcPr>
            <w:tcW w:w="1418" w:type="dxa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0E0940BA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lastRenderedPageBreak/>
              <w:t>NC_007893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       </w:t>
            </w:r>
            <w:r w:rsidRPr="005F46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Watasenia scintillans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        (Berry, 1911)</w:t>
            </w:r>
          </w:p>
        </w:tc>
        <w:tc>
          <w:tcPr>
            <w:tcW w:w="992" w:type="dxa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04DA2B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irefly squid</w:t>
            </w:r>
          </w:p>
        </w:tc>
        <w:tc>
          <w:tcPr>
            <w:tcW w:w="1559" w:type="dxa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193258BF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Oegopsida   </w:t>
            </w: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    (</w:t>
            </w:r>
            <w:proofErr w:type="spellStart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noploteuthidae</w:t>
            </w:r>
            <w:proofErr w:type="spellEnd"/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)     </w:t>
            </w:r>
          </w:p>
        </w:tc>
        <w:tc>
          <w:tcPr>
            <w:tcW w:w="2002" w:type="dxa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8368E9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esopelagic boundary species associated with shelf waters. Temperature: 3ºC to 15ºC. </w:t>
            </w:r>
          </w:p>
        </w:tc>
        <w:tc>
          <w:tcPr>
            <w:tcW w:w="1340" w:type="dxa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5C7E19" w14:textId="77777777" w:rsidR="00706F6F" w:rsidRPr="005F467A" w:rsidRDefault="00706F6F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F467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eep (850)</w:t>
            </w:r>
          </w:p>
        </w:tc>
        <w:tc>
          <w:tcPr>
            <w:tcW w:w="1049" w:type="dxa"/>
            <w:vMerge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5E5B8C" w14:textId="77777777" w:rsidR="00706F6F" w:rsidRPr="005F467A" w:rsidRDefault="00706F6F" w:rsidP="00706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00" w:type="dxa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4CEAFB3A" w14:textId="77777777" w:rsidR="00706F6F" w:rsidRPr="005F467A" w:rsidRDefault="007379E9" w:rsidP="00706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[12,16]</w:t>
            </w:r>
          </w:p>
        </w:tc>
      </w:tr>
    </w:tbl>
    <w:p w14:paraId="48475D16" w14:textId="77777777" w:rsidR="00706F6F" w:rsidRDefault="00706F6F"/>
    <w:p w14:paraId="74CAE5D6" w14:textId="77777777" w:rsidR="00706F6F" w:rsidRPr="00FB6705" w:rsidRDefault="00706F6F" w:rsidP="00706F6F">
      <w:pPr>
        <w:rPr>
          <w:rFonts w:ascii="Arial" w:hAnsi="Arial" w:cs="Arial"/>
          <w:b/>
          <w:sz w:val="20"/>
          <w:szCs w:val="20"/>
          <w:u w:val="single"/>
        </w:rPr>
      </w:pPr>
      <w:r w:rsidRPr="00FB6705">
        <w:rPr>
          <w:rFonts w:ascii="Arial" w:hAnsi="Arial" w:cs="Arial"/>
          <w:b/>
          <w:sz w:val="20"/>
          <w:szCs w:val="20"/>
          <w:u w:val="single"/>
        </w:rPr>
        <w:t>References:</w:t>
      </w:r>
    </w:p>
    <w:p w14:paraId="26E04292" w14:textId="77777777" w:rsidR="00706F6F" w:rsidRPr="007379E9" w:rsidRDefault="00706F6F" w:rsidP="005D177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7379E9">
        <w:rPr>
          <w:rFonts w:ascii="Arial" w:hAnsi="Arial" w:cs="Arial"/>
          <w:sz w:val="20"/>
          <w:szCs w:val="20"/>
        </w:rPr>
        <w:t xml:space="preserve">Hamada T, </w:t>
      </w:r>
      <w:proofErr w:type="spellStart"/>
      <w:r w:rsidRPr="007379E9">
        <w:rPr>
          <w:rFonts w:ascii="Arial" w:hAnsi="Arial" w:cs="Arial"/>
          <w:sz w:val="20"/>
          <w:szCs w:val="20"/>
        </w:rPr>
        <w:t>Deguchi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Y, Nautilus </w:t>
      </w:r>
      <w:proofErr w:type="spellStart"/>
      <w:r w:rsidRPr="007379E9">
        <w:rPr>
          <w:rFonts w:ascii="Arial" w:hAnsi="Arial" w:cs="Arial"/>
          <w:sz w:val="20"/>
          <w:szCs w:val="20"/>
        </w:rPr>
        <w:t>JECoL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, Obata I, </w:t>
      </w:r>
      <w:proofErr w:type="spellStart"/>
      <w:r w:rsidRPr="007379E9">
        <w:rPr>
          <w:rFonts w:ascii="Arial" w:hAnsi="Arial" w:cs="Arial"/>
          <w:sz w:val="20"/>
          <w:szCs w:val="20"/>
        </w:rPr>
        <w:t>Okutani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T (1980) Nautilus </w:t>
      </w:r>
      <w:proofErr w:type="spellStart"/>
      <w:r w:rsidRPr="007379E9">
        <w:rPr>
          <w:rFonts w:ascii="Arial" w:hAnsi="Arial" w:cs="Arial"/>
          <w:sz w:val="20"/>
          <w:szCs w:val="20"/>
        </w:rPr>
        <w:t>Macromphalus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in Captivity: Tokai University Press.</w:t>
      </w:r>
    </w:p>
    <w:p w14:paraId="0466B063" w14:textId="77777777" w:rsidR="00706F6F" w:rsidRPr="007379E9" w:rsidRDefault="00706F6F" w:rsidP="005D177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proofErr w:type="spellStart"/>
      <w:r w:rsidRPr="007379E9">
        <w:rPr>
          <w:rFonts w:ascii="Arial" w:hAnsi="Arial" w:cs="Arial"/>
          <w:sz w:val="20"/>
          <w:szCs w:val="20"/>
        </w:rPr>
        <w:t>Jereb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P, Roper CFE (2005) Cephalopods of the World: Chambered nautiluses and </w:t>
      </w:r>
      <w:proofErr w:type="spellStart"/>
      <w:r w:rsidRPr="007379E9">
        <w:rPr>
          <w:rFonts w:ascii="Arial" w:hAnsi="Arial" w:cs="Arial"/>
          <w:sz w:val="20"/>
          <w:szCs w:val="20"/>
        </w:rPr>
        <w:t>sepioids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7379E9">
        <w:rPr>
          <w:rFonts w:ascii="Arial" w:hAnsi="Arial" w:cs="Arial"/>
          <w:sz w:val="20"/>
          <w:szCs w:val="20"/>
        </w:rPr>
        <w:t>Nautilidae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379E9">
        <w:rPr>
          <w:rFonts w:ascii="Arial" w:hAnsi="Arial" w:cs="Arial"/>
          <w:sz w:val="20"/>
          <w:szCs w:val="20"/>
        </w:rPr>
        <w:t>Sepiidae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379E9">
        <w:rPr>
          <w:rFonts w:ascii="Arial" w:hAnsi="Arial" w:cs="Arial"/>
          <w:sz w:val="20"/>
          <w:szCs w:val="20"/>
        </w:rPr>
        <w:t>Sepiolidae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379E9">
        <w:rPr>
          <w:rFonts w:ascii="Arial" w:hAnsi="Arial" w:cs="Arial"/>
          <w:sz w:val="20"/>
          <w:szCs w:val="20"/>
        </w:rPr>
        <w:t>Sepiadariidae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379E9">
        <w:rPr>
          <w:rFonts w:ascii="Arial" w:hAnsi="Arial" w:cs="Arial"/>
          <w:sz w:val="20"/>
          <w:szCs w:val="20"/>
        </w:rPr>
        <w:t>Idiosepiidae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7379E9">
        <w:rPr>
          <w:rFonts w:ascii="Arial" w:hAnsi="Arial" w:cs="Arial"/>
          <w:sz w:val="20"/>
          <w:szCs w:val="20"/>
        </w:rPr>
        <w:t>Spirulidae</w:t>
      </w:r>
      <w:proofErr w:type="spellEnd"/>
      <w:r w:rsidRPr="007379E9">
        <w:rPr>
          <w:rFonts w:ascii="Arial" w:hAnsi="Arial" w:cs="Arial"/>
          <w:sz w:val="20"/>
          <w:szCs w:val="20"/>
        </w:rPr>
        <w:t>): Food and Agriculture Organization of the United Nations.</w:t>
      </w:r>
    </w:p>
    <w:p w14:paraId="7289752B" w14:textId="77777777" w:rsidR="00706F6F" w:rsidRPr="007379E9" w:rsidRDefault="00706F6F" w:rsidP="005D177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7379E9">
        <w:rPr>
          <w:rFonts w:ascii="Arial" w:hAnsi="Arial" w:cs="Arial"/>
          <w:sz w:val="20"/>
          <w:szCs w:val="20"/>
        </w:rPr>
        <w:t xml:space="preserve">Norman MD (2000) Cephalopods : a world guide : Pacific Ocean, Indian Ocean, Red Sea, Atlantic Ocean, Caribbean, Arctic, Antarctic / Mark Norman,  </w:t>
      </w:r>
      <w:proofErr w:type="spellStart"/>
      <w:r w:rsidRPr="007379E9">
        <w:rPr>
          <w:rFonts w:ascii="Arial" w:hAnsi="Arial" w:cs="Arial"/>
          <w:sz w:val="20"/>
          <w:szCs w:val="20"/>
        </w:rPr>
        <w:t>Hackenheim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, Germany: </w:t>
      </w:r>
      <w:proofErr w:type="spellStart"/>
      <w:r w:rsidRPr="007379E9">
        <w:rPr>
          <w:rFonts w:ascii="Arial" w:hAnsi="Arial" w:cs="Arial"/>
          <w:sz w:val="20"/>
          <w:szCs w:val="20"/>
        </w:rPr>
        <w:t>ConchBooks</w:t>
      </w:r>
      <w:proofErr w:type="spellEnd"/>
      <w:r w:rsidRPr="007379E9">
        <w:rPr>
          <w:rFonts w:ascii="Arial" w:hAnsi="Arial" w:cs="Arial"/>
          <w:sz w:val="20"/>
          <w:szCs w:val="20"/>
        </w:rPr>
        <w:t>.</w:t>
      </w:r>
    </w:p>
    <w:p w14:paraId="1E60DD19" w14:textId="77777777" w:rsidR="00706F6F" w:rsidRPr="007379E9" w:rsidRDefault="00706F6F" w:rsidP="005D177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7379E9">
        <w:rPr>
          <w:rFonts w:ascii="Arial" w:hAnsi="Arial" w:cs="Arial"/>
          <w:sz w:val="20"/>
          <w:szCs w:val="20"/>
        </w:rPr>
        <w:t xml:space="preserve">Norman MD, Reid AL (2000) A Guide to Squid, Cuttlefish and Octopuses of Australasia: </w:t>
      </w:r>
      <w:proofErr w:type="spellStart"/>
      <w:r w:rsidRPr="007379E9">
        <w:rPr>
          <w:rFonts w:ascii="Arial" w:hAnsi="Arial" w:cs="Arial"/>
          <w:sz w:val="20"/>
          <w:szCs w:val="20"/>
        </w:rPr>
        <w:t>Csiro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Publishing.</w:t>
      </w:r>
    </w:p>
    <w:p w14:paraId="050EBFE8" w14:textId="77777777" w:rsidR="00706F6F" w:rsidRPr="007379E9" w:rsidRDefault="00706F6F" w:rsidP="005D177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7379E9">
        <w:rPr>
          <w:rFonts w:ascii="Arial" w:hAnsi="Arial" w:cs="Arial"/>
          <w:sz w:val="20"/>
          <w:szCs w:val="20"/>
        </w:rPr>
        <w:t xml:space="preserve">Johnson B. (2000) </w:t>
      </w:r>
      <w:proofErr w:type="spellStart"/>
      <w:r w:rsidRPr="007379E9">
        <w:rPr>
          <w:rFonts w:ascii="Arial" w:hAnsi="Arial" w:cs="Arial"/>
          <w:sz w:val="20"/>
          <w:szCs w:val="20"/>
        </w:rPr>
        <w:t>Vampyroteuthis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379E9">
        <w:rPr>
          <w:rFonts w:ascii="Arial" w:hAnsi="Arial" w:cs="Arial"/>
          <w:sz w:val="20"/>
          <w:szCs w:val="20"/>
        </w:rPr>
        <w:t>infernalis</w:t>
      </w:r>
      <w:proofErr w:type="spellEnd"/>
      <w:r w:rsidRPr="007379E9">
        <w:rPr>
          <w:rFonts w:ascii="Arial" w:hAnsi="Arial" w:cs="Arial"/>
          <w:sz w:val="20"/>
          <w:szCs w:val="20"/>
        </w:rPr>
        <w:t>. Animal Diversity Web</w:t>
      </w:r>
      <w:proofErr w:type="gramStart"/>
      <w:r w:rsidRPr="007379E9">
        <w:rPr>
          <w:rFonts w:ascii="Arial" w:hAnsi="Arial" w:cs="Arial"/>
          <w:sz w:val="20"/>
          <w:szCs w:val="20"/>
        </w:rPr>
        <w:t>.,</w:t>
      </w:r>
      <w:proofErr w:type="gramEnd"/>
      <w:r w:rsidRPr="007379E9">
        <w:rPr>
          <w:rFonts w:ascii="Arial" w:hAnsi="Arial" w:cs="Arial"/>
          <w:sz w:val="20"/>
          <w:szCs w:val="20"/>
        </w:rPr>
        <w:t xml:space="preserve"> Vol. 2012.</w:t>
      </w:r>
    </w:p>
    <w:p w14:paraId="21E4E71F" w14:textId="77777777" w:rsidR="00706F6F" w:rsidRPr="007379E9" w:rsidRDefault="00706F6F" w:rsidP="005D177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proofErr w:type="spellStart"/>
      <w:r w:rsidRPr="007379E9">
        <w:rPr>
          <w:rFonts w:ascii="Arial" w:hAnsi="Arial" w:cs="Arial"/>
          <w:sz w:val="20"/>
          <w:szCs w:val="20"/>
        </w:rPr>
        <w:t>MarineBio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. (2012) Vampire Squids, </w:t>
      </w:r>
      <w:proofErr w:type="spellStart"/>
      <w:r w:rsidRPr="007379E9">
        <w:rPr>
          <w:rFonts w:ascii="Arial" w:hAnsi="Arial" w:cs="Arial"/>
          <w:sz w:val="20"/>
          <w:szCs w:val="20"/>
        </w:rPr>
        <w:t>Vampyroteuthis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379E9">
        <w:rPr>
          <w:rFonts w:ascii="Arial" w:hAnsi="Arial" w:cs="Arial"/>
          <w:sz w:val="20"/>
          <w:szCs w:val="20"/>
        </w:rPr>
        <w:t>infernalis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~ MarineBio.org</w:t>
      </w:r>
      <w:proofErr w:type="gramStart"/>
      <w:r w:rsidRPr="007379E9">
        <w:rPr>
          <w:rFonts w:ascii="Arial" w:hAnsi="Arial" w:cs="Arial"/>
          <w:sz w:val="20"/>
          <w:szCs w:val="20"/>
        </w:rPr>
        <w:t>.,</w:t>
      </w:r>
      <w:proofErr w:type="gramEnd"/>
      <w:r w:rsidRPr="007379E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379E9">
        <w:rPr>
          <w:rFonts w:ascii="Arial" w:hAnsi="Arial" w:cs="Arial"/>
          <w:sz w:val="20"/>
          <w:szCs w:val="20"/>
        </w:rPr>
        <w:t>MarineBio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Conservation Society. Web. , Vol. 2012.</w:t>
      </w:r>
    </w:p>
    <w:p w14:paraId="658360CF" w14:textId="77777777" w:rsidR="00706F6F" w:rsidRPr="007379E9" w:rsidRDefault="00706F6F" w:rsidP="005D177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7379E9">
        <w:rPr>
          <w:rFonts w:ascii="Arial" w:hAnsi="Arial" w:cs="Arial"/>
          <w:sz w:val="20"/>
          <w:szCs w:val="20"/>
        </w:rPr>
        <w:t xml:space="preserve">Seibel BA (2007) On the depth and scale of metabolic rate variation: scaling of oxygen consumption rates and enzymatic activity in the Class Cephalopoda (Mollusca). J </w:t>
      </w:r>
      <w:proofErr w:type="spellStart"/>
      <w:r w:rsidRPr="007379E9">
        <w:rPr>
          <w:rFonts w:ascii="Arial" w:hAnsi="Arial" w:cs="Arial"/>
          <w:sz w:val="20"/>
          <w:szCs w:val="20"/>
        </w:rPr>
        <w:t>Exp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379E9">
        <w:rPr>
          <w:rFonts w:ascii="Arial" w:hAnsi="Arial" w:cs="Arial"/>
          <w:sz w:val="20"/>
          <w:szCs w:val="20"/>
        </w:rPr>
        <w:t>Biol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210: 1-11</w:t>
      </w:r>
    </w:p>
    <w:p w14:paraId="7C25C926" w14:textId="77777777" w:rsidR="00706F6F" w:rsidRPr="007379E9" w:rsidRDefault="00706F6F" w:rsidP="005D177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7379E9">
        <w:rPr>
          <w:rFonts w:ascii="Arial" w:hAnsi="Arial" w:cs="Arial"/>
          <w:sz w:val="20"/>
          <w:szCs w:val="20"/>
        </w:rPr>
        <w:t xml:space="preserve">Seibel BA, </w:t>
      </w:r>
      <w:proofErr w:type="spellStart"/>
      <w:r w:rsidRPr="007379E9">
        <w:rPr>
          <w:rFonts w:ascii="Arial" w:hAnsi="Arial" w:cs="Arial"/>
          <w:sz w:val="20"/>
          <w:szCs w:val="20"/>
        </w:rPr>
        <w:t>Thuesen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EV, </w:t>
      </w:r>
      <w:proofErr w:type="gramStart"/>
      <w:r w:rsidRPr="007379E9">
        <w:rPr>
          <w:rFonts w:ascii="Arial" w:hAnsi="Arial" w:cs="Arial"/>
          <w:sz w:val="20"/>
          <w:szCs w:val="20"/>
        </w:rPr>
        <w:t>Childress JJ (1998) Flight of the vampire</w:t>
      </w:r>
      <w:proofErr w:type="gramEnd"/>
      <w:r w:rsidRPr="007379E9">
        <w:rPr>
          <w:rFonts w:ascii="Arial" w:hAnsi="Arial" w:cs="Arial"/>
          <w:sz w:val="20"/>
          <w:szCs w:val="20"/>
        </w:rPr>
        <w:t xml:space="preserve">: ontogenetic gait-transition in </w:t>
      </w:r>
      <w:proofErr w:type="spellStart"/>
      <w:r w:rsidRPr="007379E9">
        <w:rPr>
          <w:rFonts w:ascii="Arial" w:hAnsi="Arial" w:cs="Arial"/>
          <w:sz w:val="20"/>
          <w:szCs w:val="20"/>
        </w:rPr>
        <w:t>vampyroteuthis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379E9">
        <w:rPr>
          <w:rFonts w:ascii="Arial" w:hAnsi="Arial" w:cs="Arial"/>
          <w:sz w:val="20"/>
          <w:szCs w:val="20"/>
        </w:rPr>
        <w:t>infernalis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(Cephalopoda: </w:t>
      </w:r>
      <w:proofErr w:type="spellStart"/>
      <w:r w:rsidRPr="007379E9">
        <w:rPr>
          <w:rFonts w:ascii="Arial" w:hAnsi="Arial" w:cs="Arial"/>
          <w:sz w:val="20"/>
          <w:szCs w:val="20"/>
        </w:rPr>
        <w:t>vampyromorpha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). J </w:t>
      </w:r>
      <w:proofErr w:type="spellStart"/>
      <w:r w:rsidRPr="007379E9">
        <w:rPr>
          <w:rFonts w:ascii="Arial" w:hAnsi="Arial" w:cs="Arial"/>
          <w:sz w:val="20"/>
          <w:szCs w:val="20"/>
        </w:rPr>
        <w:t>Exp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379E9">
        <w:rPr>
          <w:rFonts w:ascii="Arial" w:hAnsi="Arial" w:cs="Arial"/>
          <w:sz w:val="20"/>
          <w:szCs w:val="20"/>
        </w:rPr>
        <w:t>Biol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201 2413-2424</w:t>
      </w:r>
    </w:p>
    <w:p w14:paraId="50A2C2D8" w14:textId="77777777" w:rsidR="00706F6F" w:rsidRPr="007379E9" w:rsidRDefault="00706F6F" w:rsidP="005D177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7379E9">
        <w:rPr>
          <w:rFonts w:ascii="Arial" w:hAnsi="Arial" w:cs="Arial"/>
          <w:sz w:val="20"/>
          <w:szCs w:val="20"/>
        </w:rPr>
        <w:t xml:space="preserve">Young RE. (2012) </w:t>
      </w:r>
      <w:proofErr w:type="spellStart"/>
      <w:r w:rsidRPr="007379E9">
        <w:rPr>
          <w:rFonts w:ascii="Arial" w:hAnsi="Arial" w:cs="Arial"/>
          <w:sz w:val="20"/>
          <w:szCs w:val="20"/>
        </w:rPr>
        <w:t>Vampyroteuthidae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Thiele, in Chun, 1915. </w:t>
      </w:r>
      <w:proofErr w:type="spellStart"/>
      <w:r w:rsidRPr="007379E9">
        <w:rPr>
          <w:rFonts w:ascii="Arial" w:hAnsi="Arial" w:cs="Arial"/>
          <w:sz w:val="20"/>
          <w:szCs w:val="20"/>
        </w:rPr>
        <w:t>Vampyroteuthis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379E9">
        <w:rPr>
          <w:rFonts w:ascii="Arial" w:hAnsi="Arial" w:cs="Arial"/>
          <w:sz w:val="20"/>
          <w:szCs w:val="20"/>
        </w:rPr>
        <w:t>infernalis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Chun, 1903</w:t>
      </w:r>
      <w:proofErr w:type="gramStart"/>
      <w:r w:rsidRPr="007379E9">
        <w:rPr>
          <w:rFonts w:ascii="Arial" w:hAnsi="Arial" w:cs="Arial"/>
          <w:sz w:val="20"/>
          <w:szCs w:val="20"/>
        </w:rPr>
        <w:t>.,</w:t>
      </w:r>
      <w:proofErr w:type="gramEnd"/>
      <w:r w:rsidRPr="007379E9">
        <w:rPr>
          <w:rFonts w:ascii="Arial" w:hAnsi="Arial" w:cs="Arial"/>
          <w:sz w:val="20"/>
          <w:szCs w:val="20"/>
        </w:rPr>
        <w:t xml:space="preserve"> The Tree of Life Web Project, Vol. 2012.</w:t>
      </w:r>
    </w:p>
    <w:p w14:paraId="0F19C50B" w14:textId="77777777" w:rsidR="00706F6F" w:rsidRPr="007379E9" w:rsidRDefault="00706F6F" w:rsidP="005D177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7379E9">
        <w:rPr>
          <w:rFonts w:ascii="Arial" w:hAnsi="Arial" w:cs="Arial"/>
          <w:sz w:val="20"/>
          <w:szCs w:val="20"/>
          <w:lang w:val="pt-PT"/>
        </w:rPr>
        <w:t xml:space="preserve">Barratt I, Allcock L. (2012a) Semirossia patagonica. </w:t>
      </w:r>
      <w:r w:rsidRPr="007379E9">
        <w:rPr>
          <w:rFonts w:ascii="Arial" w:hAnsi="Arial" w:cs="Arial"/>
          <w:sz w:val="20"/>
          <w:szCs w:val="20"/>
        </w:rPr>
        <w:t>IUCN 2012, IUCN Red List of Threatened Species, Vol. 2012.</w:t>
      </w:r>
    </w:p>
    <w:p w14:paraId="6AA8F20A" w14:textId="77777777" w:rsidR="00706F6F" w:rsidRPr="007379E9" w:rsidRDefault="00706F6F" w:rsidP="005D177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7379E9">
        <w:rPr>
          <w:rFonts w:ascii="Arial" w:hAnsi="Arial" w:cs="Arial"/>
          <w:sz w:val="20"/>
          <w:szCs w:val="20"/>
          <w:lang w:val="pt-PT"/>
        </w:rPr>
        <w:t xml:space="preserve">Barratt I, Allcock L. (2012b) Sepia esculenta. </w:t>
      </w:r>
      <w:r w:rsidRPr="007379E9">
        <w:rPr>
          <w:rFonts w:ascii="Arial" w:hAnsi="Arial" w:cs="Arial"/>
          <w:sz w:val="20"/>
          <w:szCs w:val="20"/>
        </w:rPr>
        <w:t>IUCN, UCN Red List of Threatened Species, Vol. 2012.</w:t>
      </w:r>
    </w:p>
    <w:p w14:paraId="6E5A4891" w14:textId="77777777" w:rsidR="00706F6F" w:rsidRPr="007379E9" w:rsidRDefault="00706F6F" w:rsidP="005D177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proofErr w:type="spellStart"/>
      <w:r w:rsidRPr="007379E9">
        <w:rPr>
          <w:rFonts w:ascii="Arial" w:hAnsi="Arial" w:cs="Arial"/>
          <w:sz w:val="20"/>
          <w:szCs w:val="20"/>
        </w:rPr>
        <w:t>Jereb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P, Roper CFE (2010) Cephalopods of the world. An annotated and illustrated catalogue of cephalopod species known to date. Volume 2. </w:t>
      </w:r>
      <w:proofErr w:type="spellStart"/>
      <w:r w:rsidRPr="007379E9">
        <w:rPr>
          <w:rFonts w:ascii="Arial" w:hAnsi="Arial" w:cs="Arial"/>
          <w:sz w:val="20"/>
          <w:szCs w:val="20"/>
        </w:rPr>
        <w:t>Myopsid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7379E9">
        <w:rPr>
          <w:rFonts w:ascii="Arial" w:hAnsi="Arial" w:cs="Arial"/>
          <w:sz w:val="20"/>
          <w:szCs w:val="20"/>
        </w:rPr>
        <w:t>Oegopsid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Squids., Vol. 2, 4 </w:t>
      </w:r>
      <w:proofErr w:type="spellStart"/>
      <w:r w:rsidRPr="007379E9">
        <w:rPr>
          <w:rFonts w:ascii="Arial" w:hAnsi="Arial" w:cs="Arial"/>
          <w:sz w:val="20"/>
          <w:szCs w:val="20"/>
        </w:rPr>
        <w:t>edn</w:t>
      </w:r>
      <w:proofErr w:type="spellEnd"/>
      <w:r w:rsidRPr="007379E9">
        <w:rPr>
          <w:rFonts w:ascii="Arial" w:hAnsi="Arial" w:cs="Arial"/>
          <w:sz w:val="20"/>
          <w:szCs w:val="20"/>
        </w:rPr>
        <w:t>. FAO Species Catalogue for Fishery Purposes.</w:t>
      </w:r>
    </w:p>
    <w:p w14:paraId="189EC1D6" w14:textId="77777777" w:rsidR="00706F6F" w:rsidRPr="007379E9" w:rsidRDefault="00706F6F" w:rsidP="005D177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7379E9">
        <w:rPr>
          <w:rFonts w:ascii="Arial" w:hAnsi="Arial" w:cs="Arial"/>
          <w:sz w:val="20"/>
          <w:szCs w:val="20"/>
        </w:rPr>
        <w:t>Vaughan J. (2000) Architeuthis dux. Animal Diversity Web, Vol. 2012.</w:t>
      </w:r>
    </w:p>
    <w:p w14:paraId="1D7EFC98" w14:textId="77777777" w:rsidR="00706F6F" w:rsidRPr="007379E9" w:rsidRDefault="00706F6F" w:rsidP="005D177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7379E9">
        <w:rPr>
          <w:rFonts w:ascii="Arial" w:hAnsi="Arial" w:cs="Arial"/>
          <w:sz w:val="20"/>
          <w:szCs w:val="20"/>
        </w:rPr>
        <w:t xml:space="preserve">Roper CFE, Sweeney MJ, </w:t>
      </w:r>
      <w:proofErr w:type="spellStart"/>
      <w:r w:rsidRPr="007379E9">
        <w:rPr>
          <w:rFonts w:ascii="Arial" w:hAnsi="Arial" w:cs="Arial"/>
          <w:sz w:val="20"/>
          <w:szCs w:val="20"/>
        </w:rPr>
        <w:t>Nauen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CE. (1984) Cephalopods of the world: an annotated and illustrated catalogue of species of interest to fisheries. United Nations Development Programme, FAO Fish Synopsis, Vol. 3, pp. 1-277.</w:t>
      </w:r>
    </w:p>
    <w:p w14:paraId="2BAD227F" w14:textId="77777777" w:rsidR="00706F6F" w:rsidRPr="007379E9" w:rsidRDefault="00706F6F" w:rsidP="005D177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7379E9">
        <w:rPr>
          <w:rFonts w:ascii="Arial" w:hAnsi="Arial" w:cs="Arial"/>
          <w:sz w:val="20"/>
          <w:szCs w:val="20"/>
        </w:rPr>
        <w:t xml:space="preserve">Young RE, </w:t>
      </w:r>
      <w:proofErr w:type="spellStart"/>
      <w:r w:rsidRPr="007379E9">
        <w:rPr>
          <w:rFonts w:ascii="Arial" w:hAnsi="Arial" w:cs="Arial"/>
          <w:sz w:val="20"/>
          <w:szCs w:val="20"/>
        </w:rPr>
        <w:t>Vecchione</w:t>
      </w:r>
      <w:proofErr w:type="spellEnd"/>
      <w:r w:rsidRPr="007379E9">
        <w:rPr>
          <w:rFonts w:ascii="Arial" w:hAnsi="Arial" w:cs="Arial"/>
          <w:sz w:val="20"/>
          <w:szCs w:val="20"/>
        </w:rPr>
        <w:t xml:space="preserve"> M. (2012) Sthenoteuthis oualaniensis (Lesson, 1830). The Tree of Life Web Project, Vol. 2012.</w:t>
      </w:r>
      <w:bookmarkStart w:id="0" w:name="_GoBack"/>
      <w:bookmarkEnd w:id="0"/>
    </w:p>
    <w:p w14:paraId="2C111C5C" w14:textId="77777777" w:rsidR="00706F6F" w:rsidRPr="007379E9" w:rsidRDefault="00706F6F" w:rsidP="005D1770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7379E9">
        <w:rPr>
          <w:rFonts w:ascii="Arial" w:hAnsi="Arial" w:cs="Arial"/>
          <w:sz w:val="20"/>
          <w:szCs w:val="20"/>
        </w:rPr>
        <w:t>Patel K, Pee D. (2011) Watasenia scintillans. Animal Diversity Web, Vol. 2012.</w:t>
      </w:r>
    </w:p>
    <w:p w14:paraId="2779AE12" w14:textId="77777777" w:rsidR="00706F6F" w:rsidRDefault="00706F6F"/>
    <w:sectPr w:rsidR="00706F6F" w:rsidSect="00706F6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F70C7E"/>
    <w:multiLevelType w:val="hybridMultilevel"/>
    <w:tmpl w:val="0ADE56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F6F"/>
    <w:rsid w:val="001C3221"/>
    <w:rsid w:val="002A5547"/>
    <w:rsid w:val="0030683D"/>
    <w:rsid w:val="0058559C"/>
    <w:rsid w:val="005D1770"/>
    <w:rsid w:val="005F467A"/>
    <w:rsid w:val="00706F6F"/>
    <w:rsid w:val="007379E9"/>
    <w:rsid w:val="00813B27"/>
    <w:rsid w:val="00CC55D1"/>
    <w:rsid w:val="00FB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0A081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6F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68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83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6F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68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8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8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975</Words>
  <Characters>5563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a</dc:creator>
  <cp:keywords/>
  <dc:description/>
  <cp:lastModifiedBy>dma</cp:lastModifiedBy>
  <cp:revision>9</cp:revision>
  <dcterms:created xsi:type="dcterms:W3CDTF">2015-05-06T23:12:00Z</dcterms:created>
  <dcterms:modified xsi:type="dcterms:W3CDTF">2015-06-27T15:11:00Z</dcterms:modified>
</cp:coreProperties>
</file>